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B8495" w14:textId="77777777" w:rsidR="00BE6DB9" w:rsidRPr="00A634EA" w:rsidRDefault="001370BC" w:rsidP="001370BC">
      <w:pPr>
        <w:pStyle w:val="Descripcin"/>
        <w:keepNext/>
        <w:ind w:firstLine="0"/>
        <w:rPr>
          <w:color w:val="auto"/>
          <w:sz w:val="24"/>
          <w:szCs w:val="24"/>
        </w:rPr>
      </w:pPr>
      <w:r w:rsidRPr="00A634EA">
        <w:rPr>
          <w:color w:val="auto"/>
          <w:sz w:val="24"/>
          <w:szCs w:val="24"/>
        </w:rPr>
        <w:t xml:space="preserve">Supplementary material </w:t>
      </w:r>
    </w:p>
    <w:p w14:paraId="551A189A" w14:textId="79947AAF" w:rsidR="001370BC" w:rsidRPr="00BE6DB9" w:rsidRDefault="00BE6DB9" w:rsidP="001370BC">
      <w:pPr>
        <w:pStyle w:val="Descripcin"/>
        <w:keepNext/>
        <w:ind w:firstLine="0"/>
        <w:rPr>
          <w:color w:val="000000" w:themeColor="text1"/>
          <w:sz w:val="24"/>
          <w:szCs w:val="24"/>
        </w:rPr>
      </w:pPr>
      <w:r w:rsidRPr="00BE6DB9">
        <w:rPr>
          <w:color w:val="000000" w:themeColor="text1"/>
          <w:sz w:val="24"/>
          <w:szCs w:val="24"/>
        </w:rPr>
        <w:t xml:space="preserve">Table </w:t>
      </w:r>
      <w:r w:rsidR="004A78F7">
        <w:rPr>
          <w:color w:val="000000" w:themeColor="text1"/>
          <w:sz w:val="24"/>
          <w:szCs w:val="24"/>
        </w:rPr>
        <w:t>S</w:t>
      </w:r>
      <w:r w:rsidR="0087521A" w:rsidRPr="00BE6DB9">
        <w:rPr>
          <w:color w:val="000000" w:themeColor="text1"/>
          <w:sz w:val="24"/>
          <w:szCs w:val="24"/>
        </w:rPr>
        <w:t>1</w:t>
      </w:r>
      <w:r w:rsidR="001370BC" w:rsidRPr="00BE6DB9">
        <w:rPr>
          <w:color w:val="000000" w:themeColor="text1"/>
          <w:sz w:val="24"/>
          <w:szCs w:val="24"/>
        </w:rPr>
        <w:t xml:space="preserve">: </w:t>
      </w:r>
      <w:r w:rsidR="001F5F4A">
        <w:rPr>
          <w:color w:val="000000" w:themeColor="text1"/>
          <w:sz w:val="24"/>
          <w:szCs w:val="24"/>
        </w:rPr>
        <w:t>Number</w:t>
      </w:r>
      <w:r w:rsidR="00306693" w:rsidRPr="00BE6DB9">
        <w:rPr>
          <w:color w:val="000000" w:themeColor="text1"/>
          <w:sz w:val="24"/>
          <w:szCs w:val="24"/>
        </w:rPr>
        <w:t xml:space="preserve"> of genes in subsystems detected in the 24 genomes of </w:t>
      </w:r>
      <w:r w:rsidR="00306693" w:rsidRPr="00BE6DB9">
        <w:rPr>
          <w:i/>
          <w:color w:val="000000" w:themeColor="text1"/>
          <w:sz w:val="24"/>
          <w:szCs w:val="24"/>
        </w:rPr>
        <w:t>S.</w:t>
      </w:r>
      <w:r>
        <w:rPr>
          <w:i/>
          <w:color w:val="000000" w:themeColor="text1"/>
          <w:sz w:val="24"/>
          <w:szCs w:val="24"/>
        </w:rPr>
        <w:t xml:space="preserve"> </w:t>
      </w:r>
      <w:r w:rsidR="00306693" w:rsidRPr="00BE6DB9">
        <w:rPr>
          <w:i/>
          <w:color w:val="000000" w:themeColor="text1"/>
          <w:sz w:val="24"/>
          <w:szCs w:val="24"/>
        </w:rPr>
        <w:t>maltophilia</w:t>
      </w:r>
      <w:r w:rsidR="00306693" w:rsidRPr="00BE6DB9">
        <w:rPr>
          <w:color w:val="000000" w:themeColor="text1"/>
          <w:sz w:val="24"/>
          <w:szCs w:val="24"/>
        </w:rPr>
        <w:t xml:space="preserve"> presented in this study. </w:t>
      </w:r>
      <w:r w:rsidR="00E80429" w:rsidRPr="00BE6DB9">
        <w:rPr>
          <w:color w:val="000000" w:themeColor="text1"/>
          <w:sz w:val="24"/>
          <w:szCs w:val="24"/>
        </w:rPr>
        <w:t xml:space="preserve">Genomes of all strains had their genes classified in FIGfams using the RAST server and the amount of genes classified accumulated into each </w:t>
      </w:r>
      <w:r w:rsidR="003F7D1D">
        <w:rPr>
          <w:color w:val="000000" w:themeColor="text1"/>
          <w:sz w:val="24"/>
          <w:szCs w:val="24"/>
        </w:rPr>
        <w:t xml:space="preserve">of the </w:t>
      </w:r>
      <w:r w:rsidR="00E80429" w:rsidRPr="00BE6DB9">
        <w:rPr>
          <w:color w:val="000000" w:themeColor="text1"/>
          <w:sz w:val="24"/>
          <w:szCs w:val="24"/>
        </w:rPr>
        <w:t>subsystems.</w:t>
      </w:r>
    </w:p>
    <w:tbl>
      <w:tblPr>
        <w:tblW w:w="13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496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E80429" w:rsidRPr="00E80429" w14:paraId="5CCBA90A" w14:textId="77777777" w:rsidTr="00E80429">
        <w:trPr>
          <w:cantSplit/>
          <w:trHeight w:val="198"/>
        </w:trPr>
        <w:tc>
          <w:tcPr>
            <w:tcW w:w="4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A8EE" w14:textId="77777777" w:rsidR="00E80429" w:rsidRPr="00E80429" w:rsidRDefault="00E80429" w:rsidP="001370BC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Cs w:val="20"/>
                <w:lang w:eastAsia="en-US"/>
              </w:rPr>
            </w:pPr>
          </w:p>
        </w:tc>
        <w:tc>
          <w:tcPr>
            <w:tcW w:w="451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9C42" w14:textId="77777777" w:rsidR="00E80429" w:rsidRPr="00E80429" w:rsidRDefault="00E80429" w:rsidP="00E80429">
            <w:pPr>
              <w:suppressAutoHyphens w:val="0"/>
              <w:spacing w:line="240" w:lineRule="auto"/>
              <w:ind w:left="115" w:right="115" w:firstLine="0"/>
              <w:jc w:val="center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Clinical strains</w:t>
            </w:r>
          </w:p>
        </w:tc>
        <w:tc>
          <w:tcPr>
            <w:tcW w:w="4512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7C18" w14:textId="77777777" w:rsidR="00E80429" w:rsidRPr="00E80429" w:rsidRDefault="00E80429" w:rsidP="00E80429">
            <w:pPr>
              <w:suppressAutoHyphens w:val="0"/>
              <w:spacing w:line="240" w:lineRule="auto"/>
              <w:ind w:left="115" w:right="115" w:firstLine="0"/>
              <w:jc w:val="center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nvironmental strains</w:t>
            </w:r>
          </w:p>
        </w:tc>
      </w:tr>
      <w:tr w:rsidR="001370BC" w:rsidRPr="00E80429" w14:paraId="1F056F7F" w14:textId="77777777" w:rsidTr="00E80429">
        <w:trPr>
          <w:cantSplit/>
          <w:trHeight w:val="1169"/>
        </w:trPr>
        <w:tc>
          <w:tcPr>
            <w:tcW w:w="4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DC72" w14:textId="77777777" w:rsidR="001370BC" w:rsidRPr="00E80429" w:rsidRDefault="001370BC" w:rsidP="001370BC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Subsystems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B5C5E6" w14:textId="77777777" w:rsidR="001370BC" w:rsidRPr="00E80429" w:rsidRDefault="00E80429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K</w:t>
            </w:r>
            <w:r w:rsidR="001370BC"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279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5E324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D457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97CD11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729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A30214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759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93B1AC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999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140FCB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G5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AE9F69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30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264F9F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D38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C93D63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86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44C267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C357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E2AF2D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539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672F50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82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48EBB00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R551-3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A8A58C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JV3*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E3CEB1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NS2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7D2642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P1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31702A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A22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A8F252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A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64FF64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PS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A683BB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A2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18860F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P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DBC137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A2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905E07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A6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7426E8" w14:textId="77777777" w:rsidR="001370BC" w:rsidRPr="00E80429" w:rsidRDefault="001370BC" w:rsidP="001370BC">
            <w:pPr>
              <w:suppressAutoHyphens w:val="0"/>
              <w:spacing w:line="240" w:lineRule="auto"/>
              <w:ind w:left="115" w:right="115" w:firstLine="0"/>
              <w:jc w:val="left"/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</w:pPr>
            <w:r w:rsidRPr="00E80429">
              <w:rPr>
                <w:rFonts w:eastAsia="Times New Roman" w:cs="Times New Roman"/>
                <w:b/>
                <w:spacing w:val="0"/>
                <w:szCs w:val="20"/>
                <w:lang w:eastAsia="en-US"/>
              </w:rPr>
              <w:t>EP20</w:t>
            </w:r>
          </w:p>
        </w:tc>
      </w:tr>
      <w:tr w:rsidR="001370BC" w:rsidRPr="00D33C3A" w14:paraId="05C39C28" w14:textId="77777777" w:rsidTr="00E80429">
        <w:trPr>
          <w:trHeight w:val="288"/>
        </w:trPr>
        <w:tc>
          <w:tcPr>
            <w:tcW w:w="496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0D1E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Tolerance to colicin E2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F14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A95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E89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947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8E3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027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50D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793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B5D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5C4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2C8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83F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B2930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BF9BF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D29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902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0A3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E41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B60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C71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9F0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FD4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9BB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04B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51297B1B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67AC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licin V and Bacteriocin Production Cluster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13B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325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0BC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62E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2BC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AA5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A4A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5FA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54D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035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F9C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DA3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8DA15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745E0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117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39D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283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1BB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50F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D59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F51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817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AE9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CAD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</w:tr>
      <w:tr w:rsidR="001370BC" w:rsidRPr="00D33C3A" w14:paraId="0E8D6FA9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AA14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ycobacterium virulence operon involved in protein synthesis (SSU ribosomal proteins)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90F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1DF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6CD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0FC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39E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18A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C91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EAE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539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94E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717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305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52E16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9E12E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ADC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183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DD2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25F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634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1EC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36D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17C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8F3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43F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</w:tr>
      <w:tr w:rsidR="001370BC" w:rsidRPr="00D33C3A" w14:paraId="3684ADCB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6A94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ycobacterium virulence operon involved in DNA transcription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94D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FD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122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020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349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617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FF8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9E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BCB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1C6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D74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0D7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4B60D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CE9EE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B1E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DF0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E4A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0E6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15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9DB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457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85A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291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024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</w:tr>
      <w:tr w:rsidR="001370BC" w:rsidRPr="00D33C3A" w14:paraId="57ABA273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2794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ycobacterium virulence operon involved in protein synthesis (LSU ribosomal proteins)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22A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F18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9CD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957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CAA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F76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087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487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2CF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F11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1F1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0C2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F4EB1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ECD6E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698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6BC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CEB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345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FDF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1A2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6A4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791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49E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5DD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</w:tr>
      <w:tr w:rsidR="001370BC" w:rsidRPr="00D33C3A" w14:paraId="0B641C33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E919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Listeria surface proteins: Internalin-like protein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545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D1E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D43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519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FC1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6C4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C85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6DF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FF2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9ED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19C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393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71D7B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6D594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C64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3DF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AC8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BC2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4EE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D8B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308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DC7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C67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E21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4A4F64CC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83B5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xC-MexD-OprJ Multidrug Efflux System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6C8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471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56C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1D0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DA4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BBB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B3C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822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2BB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2C7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EB8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B3F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A1E1F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67115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B7B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504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C1B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17A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D51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4CB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CF6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AFF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286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3F4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3FB347D7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CB30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homeostasi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CB8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B54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D1D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DA4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BAD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1E6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F30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D6B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360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59B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B8C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17A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44995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BC53C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248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FE6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873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5CB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79E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46D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A1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DE8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64D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563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</w:tr>
      <w:tr w:rsidR="001370BC" w:rsidRPr="00D33C3A" w14:paraId="3E492120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C93D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Bile hydrolysi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039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E7A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370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DA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ABD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5BC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01D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38D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A8F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ADD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43E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D7D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BAB09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158E5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42C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A0B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415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4F7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7BA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0BE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E93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D67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A9B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4E5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</w:tr>
      <w:tr w:rsidR="001370BC" w:rsidRPr="00D33C3A" w14:paraId="4260336C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8C37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balt-zinc-cadmium resistance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C75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1DC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53B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F64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2D7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E42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25B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129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B8F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D51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772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A63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1F7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589F2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E1E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437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FF9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C38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02E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AD3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DC0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840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128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6C3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7</w:t>
            </w:r>
          </w:p>
        </w:tc>
      </w:tr>
      <w:tr w:rsidR="001370BC" w:rsidRPr="00D33C3A" w14:paraId="30FCAFC7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82BC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DR</w:t>
            </w: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, Tripartite Systems Found in Gram Negative Bacteria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519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124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1FF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B36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462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B71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737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288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481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6E2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581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367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9DFB8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C6502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4B7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251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DB4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5EC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E6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4A1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D2E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29A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C7A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3A2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</w:tr>
      <w:tr w:rsidR="001370BC" w:rsidRPr="00D33C3A" w14:paraId="66B03EF7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3550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reductase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3DF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08E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FC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523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029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E83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AC8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489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42A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643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D13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59F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46E4D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C5490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156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9AD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C0B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C0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47F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597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434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E4F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C05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463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54D37727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7B66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y resistance operon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C09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0DB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DDE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DE6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372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E68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941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897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C85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76B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500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043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9A814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5D7B3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0C4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B9F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BE0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14E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313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F95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BA9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75A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052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6F7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4EA5E73A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EDFB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Aminoglycoside adenylyltransferase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95B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7E0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7F4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8B2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3DA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8F7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049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2E0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A0D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EBD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5BA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443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C7079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7BE1C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B38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488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8BC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2D9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3EA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C6B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34D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1E8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107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829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</w:tr>
      <w:tr w:rsidR="001370BC" w:rsidRPr="00D33C3A" w14:paraId="41569463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7143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Resistance to fluoroquinolone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055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809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249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280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058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526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DF4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DCA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79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17C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07D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79F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735DF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E9517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49B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FB3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CDE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6EC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FAA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8B4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747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F5E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A8F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82C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  <w:tr w:rsidR="001370BC" w:rsidRPr="00D33C3A" w14:paraId="4480CBD3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651E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Arsenic resistance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10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7D0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06E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D78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390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991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DA6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789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A31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2F4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77A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339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9BF87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984B3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6B2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AB0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3E8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698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56F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6C5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5C6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471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F4C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8C6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</w:tr>
      <w:tr w:rsidR="001370BC" w:rsidRPr="00D33C3A" w14:paraId="7381D9A5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2729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homeostasis: copper tolerance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0AA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F8A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74D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E82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E30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31E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5B8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4AB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1D8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DC2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936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7C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C0D55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C6061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4CE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49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2DC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EF4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60C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E68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6A0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85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5CC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FB7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2</w:t>
            </w:r>
          </w:p>
        </w:tc>
      </w:tr>
      <w:tr w:rsidR="001370BC" w:rsidRPr="00D33C3A" w14:paraId="681B5A56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91D7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Beta-lactamase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CB8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05D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A08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A86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E64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5B54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734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CC8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21E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5FB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729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9C5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F79AC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9305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2D7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D5B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6E93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9AE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708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774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0FD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D9FC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96C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12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</w:tr>
      <w:tr w:rsidR="001370BC" w:rsidRPr="00D33C3A" w14:paraId="466CC364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7BF7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ultidrug Resistance Efflux Pump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B40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6AB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71A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F91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CBC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BA9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79B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3E5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854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35E3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FC4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6167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898C4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6594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C7F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7B1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C61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A09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D10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98A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B3C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F8F0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D26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6A4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</w:tr>
      <w:tr w:rsidR="001370BC" w:rsidRPr="00D33C3A" w14:paraId="25D20CD2" w14:textId="77777777" w:rsidTr="00E80429">
        <w:trPr>
          <w:trHeight w:val="288"/>
        </w:trPr>
        <w:tc>
          <w:tcPr>
            <w:tcW w:w="49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A380" w14:textId="77777777" w:rsidR="001370BC" w:rsidRPr="00311625" w:rsidRDefault="001370BC" w:rsidP="00306693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1625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Resistance to chromium compounds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4CF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E6B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CB4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753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22E1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0D8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83D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288B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615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48C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0182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B98F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77AE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3464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524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865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D748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9B8E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827A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3C3D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D9A9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F8A5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9A06" w14:textId="77777777" w:rsidR="001370BC" w:rsidRPr="0041762F" w:rsidRDefault="001370BC" w:rsidP="00E80429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A7FA" w14:textId="77777777" w:rsidR="001370BC" w:rsidRPr="0041762F" w:rsidRDefault="001370BC" w:rsidP="00E80429">
            <w:pPr>
              <w:keepNext/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</w:pPr>
            <w:r w:rsidRPr="0041762F">
              <w:rPr>
                <w:rFonts w:eastAsia="Times New Roman" w:cs="Times New Roman"/>
                <w:spacing w:val="0"/>
                <w:sz w:val="16"/>
                <w:szCs w:val="20"/>
                <w:lang w:eastAsia="en-US"/>
              </w:rPr>
              <w:t>0</w:t>
            </w:r>
          </w:p>
        </w:tc>
      </w:tr>
    </w:tbl>
    <w:p w14:paraId="06429674" w14:textId="77777777" w:rsidR="00306693" w:rsidRDefault="00306693" w:rsidP="003F7D1D">
      <w:pPr>
        <w:ind w:firstLine="0"/>
      </w:pPr>
    </w:p>
    <w:p w14:paraId="4392A287" w14:textId="3868DFC1" w:rsidR="00BE6DB9" w:rsidRPr="004A78F7" w:rsidRDefault="00BE6DB9" w:rsidP="004A78F7">
      <w:pPr>
        <w:pStyle w:val="Descripcin"/>
        <w:keepNext/>
        <w:spacing w:after="0"/>
        <w:rPr>
          <w:rFonts w:cs="Times New Roman"/>
          <w:color w:val="000000" w:themeColor="text1"/>
          <w:sz w:val="24"/>
          <w:szCs w:val="24"/>
        </w:rPr>
      </w:pPr>
      <w:r w:rsidRPr="00BE6DB9">
        <w:rPr>
          <w:color w:val="000000" w:themeColor="text1"/>
          <w:sz w:val="24"/>
          <w:szCs w:val="24"/>
        </w:rPr>
        <w:t>Table S2:</w:t>
      </w:r>
      <w:r w:rsidRPr="00BE6DB9">
        <w:rPr>
          <w:rFonts w:cs="Times New Roman"/>
          <w:color w:val="000000" w:themeColor="text1"/>
          <w:sz w:val="24"/>
          <w:szCs w:val="24"/>
        </w:rPr>
        <w:t xml:space="preserve"> Simplified matrix of presence/absence of functional roles distribution</w:t>
      </w:r>
      <w:r w:rsidR="004A78F7">
        <w:rPr>
          <w:rFonts w:cs="Times New Roman"/>
          <w:color w:val="000000" w:themeColor="text1"/>
          <w:sz w:val="24"/>
          <w:szCs w:val="24"/>
        </w:rPr>
        <w:t xml:space="preserve"> that differed between strains</w:t>
      </w:r>
      <w:r w:rsidR="009D5EAB">
        <w:rPr>
          <w:rFonts w:cs="Times New Roman"/>
          <w:color w:val="000000" w:themeColor="text1"/>
          <w:sz w:val="24"/>
          <w:szCs w:val="24"/>
        </w:rPr>
        <w:t>*</w:t>
      </w:r>
      <w:r w:rsidR="004A78F7">
        <w:rPr>
          <w:rFonts w:cs="Times New Roman"/>
          <w:color w:val="000000" w:themeColor="text1"/>
          <w:sz w:val="24"/>
          <w:szCs w:val="24"/>
        </w:rPr>
        <w:t xml:space="preserve">. </w:t>
      </w:r>
    </w:p>
    <w:tbl>
      <w:tblPr>
        <w:tblW w:w="14679" w:type="dxa"/>
        <w:jc w:val="center"/>
        <w:tblLook w:val="04A0" w:firstRow="1" w:lastRow="0" w:firstColumn="1" w:lastColumn="0" w:noHBand="0" w:noVBand="1"/>
      </w:tblPr>
      <w:tblGrid>
        <w:gridCol w:w="4239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</w:tblGrid>
      <w:tr w:rsidR="00BE6DB9" w:rsidRPr="0031656A" w14:paraId="28D227C6" w14:textId="77777777" w:rsidTr="009D5EAB">
        <w:trPr>
          <w:trHeight w:val="684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C55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pacing w:val="0"/>
                <w:sz w:val="18"/>
                <w:szCs w:val="20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20"/>
                <w:lang w:eastAsia="en-US"/>
              </w:rPr>
              <w:t>Functional rol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46A2D" w14:textId="7D9CFB84" w:rsidR="00BE6DB9" w:rsidRPr="001A7FC0" w:rsidRDefault="00BE6DB9" w:rsidP="009D5EAB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K279a</w:t>
            </w:r>
            <w:r w:rsidR="009D5EAB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E9E609" w14:textId="771BB1AE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D457</w:t>
            </w:r>
            <w:r w:rsidR="009D5EAB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2ACF1E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72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58A8A9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75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4B317D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99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B656F0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G5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31F673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30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C87BA2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D38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3BD862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86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BE8FBF9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C35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17472B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53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11E995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82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3AAC02" w14:textId="22C3EDAD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JV3</w:t>
            </w:r>
            <w:r w:rsidR="009D5EAB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E58904" w14:textId="3F42AAF8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R551-3</w:t>
            </w:r>
            <w:r w:rsidR="009D5EAB">
              <w:rPr>
                <w:rFonts w:eastAsia="Times New Roman" w:cs="Times New Roman"/>
                <w:b/>
                <w:color w:val="000000"/>
                <w:spacing w:val="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C63274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NS2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8A3101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P1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86DB4A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A2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977D40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A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ACD225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PS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06C3BC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A2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8FEB85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P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4B408E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A2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F86F83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A6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DACC09" w14:textId="77777777" w:rsidR="00BE6DB9" w:rsidRPr="001A7FC0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</w:pPr>
            <w:r w:rsidRPr="001A7FC0">
              <w:rPr>
                <w:rFonts w:eastAsia="Times New Roman" w:cs="Times New Roman"/>
                <w:b/>
                <w:spacing w:val="0"/>
                <w:sz w:val="18"/>
                <w:szCs w:val="18"/>
                <w:lang w:eastAsia="en-US"/>
              </w:rPr>
              <w:t>EP20</w:t>
            </w:r>
          </w:p>
        </w:tc>
      </w:tr>
      <w:tr w:rsidR="00BE6DB9" w:rsidRPr="0031656A" w14:paraId="7EEE9D09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9ABE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Arsenic efflux pump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D92D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AA2CB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817BD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788C0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A170E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74AE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6EC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F27BE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88476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28F9D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056D7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456F8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D5880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D1696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C4CEC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3EBED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32CA15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7436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219F5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EB573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7D24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DB2A8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FB7A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85111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CA55F6F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6D1D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d(II)/Pb(II)-responsive transcriptional 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5BB5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0CF3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A96A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2291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EEF1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7E5E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BBD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3024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A198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3414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C928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CDBB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2E12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3953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9F495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DBF4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0395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4DF7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E247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A88B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C46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B0B8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5DB9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6D7E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32FB579F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E6BC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hromate transport protein ChrA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AA1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C40E7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CE55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643B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7FD36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DD60F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EDCE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E0BB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5793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27791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24F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3F75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5BBD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74407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AA7E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8B8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6DFC4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3DB2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C2DB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242D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BBE0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A6D82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C0464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535B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6C490737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3F02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balt-zinc-cadmium resistance protein CzcD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471E2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E5D4DE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839C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013AEF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2C6F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CFDA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F4B7B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37F77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1D54D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4D8AC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D3100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1A947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9BD79D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F8B95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4EB6FA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2788A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B140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16DBB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F8B37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0A5D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9F02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1F5F6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9BDDB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395938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3D28B221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C822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licin E2 tolerance protein CbrC-like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58A3A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8A4B2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72E89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5100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DF3A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96AC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C3C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99CFDC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BFE73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B16573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31BB2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958EA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8E1E0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2263A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55121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A31CA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FCE0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07AD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D5C4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E425C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8946D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F64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E874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8595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69F8B141" w14:textId="77777777" w:rsidTr="009D5EAB">
        <w:trPr>
          <w:trHeight w:val="20"/>
          <w:jc w:val="center"/>
        </w:trPr>
        <w:tc>
          <w:tcPr>
            <w:tcW w:w="42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6D0F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G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1D2C6D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222F1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76810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405E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7A263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E18F7E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EA3BC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04B87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F26297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61096F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7C3D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3FD65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0EE3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2792E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3C67B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6394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3B1AA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79D2A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94338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89A57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9DEE3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C8BD5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13F0F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102F7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692C8602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517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resistance protein C precurs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2B2B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2163A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F9DEE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8417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4695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EB0DA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74C4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B5473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7A98C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42A9F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EFC4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A1660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D39E1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263BA4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ED45C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9AA8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2BF79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C5614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18DF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320779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9293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1CFB7E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CF730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CF0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200B666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E486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resistance protein Cop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D4D4C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F49A8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D845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ECBB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9F65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3C065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B8A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7EBDA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3E62D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62D4A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0E5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7D28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3C56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9DEA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EC63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E806C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957BF8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65A83D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0AF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8EC516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CBE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290B6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A6AE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2A6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3E3C2291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361B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resistance protein CopD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C275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2016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9D4AE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478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A927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172585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4E6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F2898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B93F8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F36E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925C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A836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EFC6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5BF1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3CE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9E48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3F39D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B9BF25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D7EE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E92DD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0827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EA2E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19278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F3A4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0FC09A9C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EDEB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 resistance protein D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E210A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A5F76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10828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D698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59D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3991E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F12D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A2F7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ECC76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AA82C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B7C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5F4E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49918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4604B8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3D19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F916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D094B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E62B1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EE4F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871F37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667C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195D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33F1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2ADC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9A89B56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0FD0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opper-sensing two-component system response Cus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8380C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F0CAA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9C545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D8E3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5955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8DE2D4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ACE8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513E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D39B8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0381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D79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3815D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ABE52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83CF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AA3E1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11D16E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40483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2BCDF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8906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17E6C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D3EC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5E34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FDF0C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B5AD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BE47A02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F2AD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u(I)-responsive transcriptional 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9DF2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72518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8B2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BFD6A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9A475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B0A94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BEC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D885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39AB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237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FB2F4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2B68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302D5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6FD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E5A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0162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DEDA0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FA5D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6A451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9FD6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1AAC4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3AFD5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16EF1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DF2D9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01A14580" w14:textId="77777777" w:rsidTr="009D5EAB">
        <w:trPr>
          <w:trHeight w:val="20"/>
          <w:jc w:val="center"/>
        </w:trPr>
        <w:tc>
          <w:tcPr>
            <w:tcW w:w="42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6023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ytochrome c heme lyase subunit CcmF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5A0E8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EB6B5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82BC5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7FD1C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9FDB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BDEC0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159B5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FF64D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0EA83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58DD1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26864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FA6A9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D74AE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60DD3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13D01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22C9E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A8DB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F56C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5C27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54EB7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DAC2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56039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D49A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253CF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4F447FE6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EA96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Cytoplasmic copper homeostasis protein Cut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7B40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89CE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86FE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A9EA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5586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DBB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41BE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20C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A3E0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A2A0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09EFD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384B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655D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58D7E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60745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5D08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575F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82BFBE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C492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3E39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0E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FF4C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E91B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828D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44101FBD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DB0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DNA-binding heavy metal response 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41885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17CB9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6EB42B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6B49E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FF4AE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E989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43A72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707EE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C02CF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8904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6C384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84E1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99B51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4287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033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DAFEF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73128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9AC0F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9FAE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4C5A9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B724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9BBC1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8BEE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572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96F552B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EFA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Heavy metal resistance transcriptional regulator Hmr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14341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1EB32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CB37A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3F29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F5A2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D2AAB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CF85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FF053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787F0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EEEA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6BA8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2EFE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CA70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6019AB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698C45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B0BBA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1C008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4C6B5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DF87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F0BD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C392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1975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B3B0D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37EA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AF4A9D0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0D71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 xml:space="preserve">Heavy metal RND efflux outer memb. protein, CzcC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EC7721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7054C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71960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495AA3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AFDCB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1B439E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1EBE7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87EC49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49708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6F05C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3D33C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F831A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94F3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B5286C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08874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A3AC7F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15733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DF2F3A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B32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43AB8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716B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8CEE2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E6D77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46B4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0393E624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3F52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Heavy metal sensor histidine kina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0ED7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BE24B9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A30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E0B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9DB3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9ED6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49A4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F48D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96E9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14699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231AA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1270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902BB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C01F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42DA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95B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60E2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AAF77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47AA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149A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88D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389AC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611F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B21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B364C7D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709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internalin, putativ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ACAC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3284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E58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7FC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BEDE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CE1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C442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ECF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1B09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E26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B71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799C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36EF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5B7F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ECF8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C37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0577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9039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FBA60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C284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42740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90B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8DC0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D627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7A9F2B69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1D2B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ion reductase (EC 1.16.1.1)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68D89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499D6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93B8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CCD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3995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0E26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3ECB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C5A2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C77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27B69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5503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32599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4D8F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3678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474E9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9E67D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03A3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9B25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0F34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81C2A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68FE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49AC8E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1A7D7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D255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BE487AF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580D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resistance operon co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BCC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5A76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2D4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FD5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39E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0F800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2A3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17D3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D88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7BD8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F716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EA2E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C8F7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9E69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FCE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84B4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13D07C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6082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CE23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69C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A565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6FB11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E94C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BE9C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437AD2AA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F8F3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resistance operon regulatory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9C5AD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55DEC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FFE4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B24B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D47E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5CD35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5A4A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9620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32AA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A6F27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FF3B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2516A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2215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4D99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BC8CC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70E7F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7EA68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C72F5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FA2C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1C375B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6EE4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6EFD1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F149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A94C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098A1CA2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8FF5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transport protein, Mer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F9FC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1F6E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9D2C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74A5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B109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67705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E193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9473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ED24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646A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0A87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4BC1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A8D3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912C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F36B2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1F2A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A7FCA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4DE7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7A43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2DCA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76EB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E8A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F039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D4C0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5BD9D1F2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2AFA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transport protein, Mer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26E2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94E0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407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C8E2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654F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17690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01F8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666B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F71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54D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8B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48F4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908B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FDBE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3DFB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A758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DB942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6CFB3C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F91D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A845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440B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23AC6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9907C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ADD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352ADA3" w14:textId="77777777" w:rsidTr="009D5EAB">
        <w:trPr>
          <w:trHeight w:val="179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2906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Mercuric transport protein, Mer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72AAB8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03973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CB4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C9E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33BE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2D237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7832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0062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7DC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955D7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F86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5A1EA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ABB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34F7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EB723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89DC3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D0CAF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8085C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0A93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C9602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A8D9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9690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2042E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329A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309C03D8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0D3F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Periplasmic mercury(+2) binding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5F50B3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4BC3B4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C28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CF28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0507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4B22D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494D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F6DF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AD02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151760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A24E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74D60EB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EDAF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426C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03EF83D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16A1C51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713ECF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27663C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E649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28C4ED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559D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1F1578F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CE2AA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6B50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69BF3369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4CAF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Organomercurial lyase (EC 4.99.1.2)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6BF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CAAC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168E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2CF2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28F9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8C88E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DAE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BA2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FAE8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789D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F252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0A67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F6C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C0D2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1C9A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17A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4775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392B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1046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194B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21E8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9B47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2C7B5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4911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250CCD28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4059" w14:textId="77777777" w:rsidR="00BE6DB9" w:rsidRPr="003F7D1D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F7D1D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Transcription regulator protein of MDR efflux pump cluste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5842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C97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E8C4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289527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DA0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135F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FFD4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5522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CB00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ACA6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47A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B6FB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95FE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1D38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CA0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34EE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60BF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6EB9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8AAF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2A41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EA7B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5777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400F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5F88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390FEF0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372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RND efflux system, memb. fusion protein CmeA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B687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62CDB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B637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A483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4694B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C3747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57C03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4CBE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E336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C7E1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C2D9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DE8F9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13860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AED936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3D2A9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8B27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03222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C41D8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08942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645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9D9AE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E4D103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7529C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D0E9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4F81BF27" w14:textId="77777777" w:rsidTr="009D5EAB">
        <w:trPr>
          <w:trHeight w:val="409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09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RND efflux system, outer memb. lipoprotein, NodT famil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390FB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1CD3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6A37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198A3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D7F0D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B3F3CF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13FB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95B11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B7E7F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49FCE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787A3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F58EA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6FAF5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A62EF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64807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A11AB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89BA6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C049B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D9FFC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3726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BAAA1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1D16F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07DCC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AAE65B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1CAF2C3F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1D8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Transcriptional regulator NfxB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06D70A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7AC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3EBD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7B0B4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C151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71974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45D2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37429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0374F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AA680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86638B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9A088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4663F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7689E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94FDB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D73CE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489D3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C460B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FDBA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25A30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32CA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D535F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845E7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8A6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35FC778F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216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Two-component response regulator CreB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8AB9FA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18695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8EE84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70ECC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38DFC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2EE437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9FFD0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BB08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72FD28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0AB702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BFAB1C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B840EA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3380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6C53D7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D3825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3C903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67629F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E3485E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00D57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0A101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17543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06750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0C39C0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8B4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75886C06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8A4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Two-component response regulator Cr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E5CC42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DCBC8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39EDD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B657C8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6684A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FBFD6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35CA4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9E393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30700D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B8727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0B9C0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6D110F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342A7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4EE68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EEE98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822FD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71593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78693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698C2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F332D2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95821B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12163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1EB006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ACFF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  <w:tr w:rsidR="00BE6DB9" w:rsidRPr="0031656A" w14:paraId="491C3179" w14:textId="77777777" w:rsidTr="009D5EAB">
        <w:trPr>
          <w:trHeight w:val="20"/>
          <w:jc w:val="center"/>
        </w:trPr>
        <w:tc>
          <w:tcPr>
            <w:tcW w:w="4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1EB7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</w:pPr>
            <w:r w:rsidRPr="0031656A">
              <w:rPr>
                <w:rFonts w:eastAsia="Times New Roman" w:cs="Times New Roman"/>
                <w:spacing w:val="0"/>
                <w:sz w:val="18"/>
                <w:szCs w:val="20"/>
                <w:lang w:eastAsia="en-US"/>
              </w:rPr>
              <w:t>Inner membrane protein CreD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29801C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C8860EA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6FAF15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40A361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36CA81E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1E72BF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C8DF4B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CF2492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5EE39D0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F2C9AB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D37E9CC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510FB13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77CB1B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5BA7A99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DFDED36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1822235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867332E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A23432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5D40808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2450514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CE0B8DD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420E602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D24879B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33DF1" w14:textId="77777777" w:rsidR="00BE6DB9" w:rsidRPr="0031656A" w:rsidRDefault="00BE6DB9" w:rsidP="001F5F4A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pacing w:val="0"/>
                <w:sz w:val="16"/>
                <w:szCs w:val="16"/>
                <w:lang w:eastAsia="en-US"/>
              </w:rPr>
            </w:pPr>
          </w:p>
        </w:tc>
      </w:tr>
    </w:tbl>
    <w:p w14:paraId="5F0C3535" w14:textId="77777777" w:rsidR="004A78F7" w:rsidRDefault="004A78F7" w:rsidP="00BE6DB9">
      <w:pPr>
        <w:rPr>
          <w:b/>
          <w:szCs w:val="24"/>
        </w:rPr>
      </w:pPr>
    </w:p>
    <w:p w14:paraId="7C948FC1" w14:textId="6A5BEBFA" w:rsidR="009D5EAB" w:rsidRDefault="004A78F7" w:rsidP="009D5EAB">
      <w:pPr>
        <w:rPr>
          <w:b/>
          <w:szCs w:val="24"/>
        </w:rPr>
      </w:pPr>
      <w:r w:rsidRPr="00BE6DB9">
        <w:rPr>
          <w:rFonts w:cs="Times New Roman"/>
          <w:color w:val="000000" w:themeColor="text1"/>
          <w:szCs w:val="24"/>
        </w:rPr>
        <w:t>*</w:t>
      </w:r>
      <w:r w:rsidR="009D5EAB" w:rsidRPr="009D5EAB">
        <w:rPr>
          <w:rFonts w:cs="Times New Roman"/>
          <w:color w:val="000000" w:themeColor="text1"/>
          <w:szCs w:val="24"/>
        </w:rPr>
        <w:t xml:space="preserve"> </w:t>
      </w:r>
      <w:r w:rsidR="009D5EAB" w:rsidRPr="003F7D1D">
        <w:rPr>
          <w:rFonts w:cs="Times New Roman"/>
          <w:color w:val="000000" w:themeColor="text1"/>
          <w:szCs w:val="24"/>
        </w:rPr>
        <w:t>Genes present in all isolates are not included in the table.</w:t>
      </w:r>
    </w:p>
    <w:p w14:paraId="7262166E" w14:textId="1ED2D417" w:rsidR="004A78F7" w:rsidRDefault="009D5EAB" w:rsidP="00BE6DB9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#</w:t>
      </w:r>
      <w:bookmarkStart w:id="0" w:name="_GoBack"/>
      <w:bookmarkEnd w:id="0"/>
      <w:r w:rsidR="004A78F7" w:rsidRPr="00BE6DB9">
        <w:rPr>
          <w:rFonts w:cs="Times New Roman"/>
          <w:color w:val="000000" w:themeColor="text1"/>
          <w:szCs w:val="24"/>
        </w:rPr>
        <w:t>Strains with complete genomes available.</w:t>
      </w:r>
    </w:p>
    <w:p w14:paraId="3803748B" w14:textId="77777777" w:rsidR="004A78F7" w:rsidRDefault="004A78F7" w:rsidP="00BE6DB9">
      <w:pPr>
        <w:rPr>
          <w:b/>
          <w:szCs w:val="24"/>
        </w:rPr>
      </w:pPr>
    </w:p>
    <w:p w14:paraId="779AD8A0" w14:textId="57F64070" w:rsidR="003F7D1D" w:rsidRDefault="003F7D1D">
      <w:pPr>
        <w:suppressAutoHyphens w:val="0"/>
        <w:spacing w:after="200" w:line="276" w:lineRule="auto"/>
        <w:ind w:firstLine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1D12E97F" w14:textId="77777777" w:rsidR="004A78F7" w:rsidRDefault="004A78F7" w:rsidP="00BE6DB9">
      <w:pPr>
        <w:rPr>
          <w:b/>
          <w:szCs w:val="24"/>
        </w:rPr>
      </w:pPr>
    </w:p>
    <w:p w14:paraId="0A75740E" w14:textId="77777777" w:rsidR="004A78F7" w:rsidRDefault="004A78F7" w:rsidP="00BE6DB9">
      <w:pPr>
        <w:rPr>
          <w:b/>
          <w:szCs w:val="24"/>
        </w:rPr>
      </w:pPr>
    </w:p>
    <w:p w14:paraId="56F1EF5D" w14:textId="77777777" w:rsidR="00BE6DB9" w:rsidRPr="00BE6DB9" w:rsidRDefault="00BE6DB9" w:rsidP="00BE6DB9">
      <w:pPr>
        <w:rPr>
          <w:b/>
          <w:szCs w:val="24"/>
        </w:rPr>
      </w:pPr>
      <w:r w:rsidRPr="00BE6DB9">
        <w:rPr>
          <w:b/>
          <w:szCs w:val="24"/>
        </w:rPr>
        <w:t>Table S3. Matrix of presence/absence of virulence factors</w:t>
      </w:r>
    </w:p>
    <w:tbl>
      <w:tblPr>
        <w:tblW w:w="14226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386"/>
        <w:gridCol w:w="220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54"/>
        <w:gridCol w:w="366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BE6DB9" w:rsidRPr="00BE6DB9" w14:paraId="137D3BD1" w14:textId="77777777" w:rsidTr="001F5F4A">
        <w:trPr>
          <w:cantSplit/>
          <w:trHeight w:val="314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980E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1FB0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12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C26B2B" w14:textId="77777777" w:rsidR="00BE6DB9" w:rsidRPr="00BE6DB9" w:rsidRDefault="00BE6DB9" w:rsidP="00BE6DB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Clinical strains</w:t>
            </w:r>
          </w:p>
        </w:tc>
        <w:tc>
          <w:tcPr>
            <w:tcW w:w="4320" w:type="dxa"/>
            <w:gridSpan w:val="12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962E5B" w14:textId="77777777" w:rsidR="00BE6DB9" w:rsidRPr="00BE6DB9" w:rsidRDefault="00BE6DB9" w:rsidP="00BE6DB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Environmental strains</w:t>
            </w:r>
          </w:p>
        </w:tc>
      </w:tr>
      <w:tr w:rsidR="00BE6DB9" w:rsidRPr="00BE6DB9" w14:paraId="55F2DC33" w14:textId="77777777" w:rsidTr="001F5F4A">
        <w:trPr>
          <w:cantSplit/>
          <w:trHeight w:val="927"/>
        </w:trPr>
        <w:tc>
          <w:tcPr>
            <w:tcW w:w="3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83D6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A8A73" w14:textId="77777777" w:rsidR="00BE6DB9" w:rsidRPr="00BE6DB9" w:rsidRDefault="00BE6DB9" w:rsidP="00BE6DB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6E3239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K279a*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898361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457*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8215CC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86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8B3316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388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33B61F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539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EA904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357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06CB8E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824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BBDCE8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729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166D58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999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6DCA99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5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020C59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30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A09816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759</w:t>
            </w:r>
          </w:p>
        </w:tc>
        <w:tc>
          <w:tcPr>
            <w:tcW w:w="354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F75118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551-3*</w:t>
            </w:r>
          </w:p>
        </w:tc>
        <w:tc>
          <w:tcPr>
            <w:tcW w:w="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EDC0A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V3*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7C28B3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23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32364A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P13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5997DE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S26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23D119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P20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19A7CA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46C5F3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22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24E5BF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63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ED4F0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2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8BBB1A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S5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95ABF6" w14:textId="77777777" w:rsidR="00BE6DB9" w:rsidRPr="00BE6DB9" w:rsidRDefault="00BE6DB9" w:rsidP="00BE6DB9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P5</w:t>
            </w:r>
          </w:p>
        </w:tc>
      </w:tr>
      <w:tr w:rsidR="00BE6DB9" w:rsidRPr="00BE6DB9" w14:paraId="13197D36" w14:textId="77777777" w:rsidTr="001F5F4A">
        <w:trPr>
          <w:cantSplit/>
          <w:trHeight w:val="20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69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D_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4B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58309 (D45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CCCE2D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27D07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76189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9A0FE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61E46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D84B73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7654E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A3450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9B2E9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5696D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E6A36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16AD2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FEC1F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63C4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47DC1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7CAC1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E3EE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47BB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F43C7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BF71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701DA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2F219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29142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F6AB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76141209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337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Metallo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4F6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1759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F4DC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FBF7E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62C35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ECB80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5D7D4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9CBD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28536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1387F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5476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5525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91C85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BE86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42282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20AD6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E23B7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1160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B23D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F1BC6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FD64AA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FAFD8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DDE0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0D30F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1B37A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332B6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0AE80920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F6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D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58833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B2E812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1C886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A90DB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7EFCF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BB7C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9F57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E8CC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08B20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A170C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7181A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686C6E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89FF8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1C0B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6FC73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F4A87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EFC14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D5ED9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09D52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427A8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636C9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4933F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45A9E0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6C9D6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E02B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B41848E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00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21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1938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83613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348C2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F1E8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6C587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895E9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FE662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A2AE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1A522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CF3EF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AF99E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AFABF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64673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D9607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56456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B1D65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7891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74FF8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7AC89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6D07D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D2A08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65BB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D24BA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4AC660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D42FF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057C5385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3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7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1966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C78BEE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40FDA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50106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91978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700A8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2501B0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29DA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BAA1B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DBB85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3B8B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6608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6993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42C34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499FF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8B34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6353A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C8E19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E6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5A076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6DBA1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D1D7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3D4B1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5C8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25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3ED37425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40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Metallo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D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59393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069A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58B29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C811D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6032E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8E8A3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580FF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369E10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EAC9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3EF6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864F4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9C238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0B7F2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319F33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93EB4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B5F76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DE0365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920D1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0DD30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655D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C3CC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9402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33AD2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866C4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F5127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6E6C9C8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796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cretion periplasmic adap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FC3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491555445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35CD9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1CBF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D900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EB847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46CFA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9A34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D7615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BE687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B9EAC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71B14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AC00B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A323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690DFA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E027D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6427D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59FF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B8713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DBEE9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5C3B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67071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86F0B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CD78A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9A157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35E6D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C4CAD2A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68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D_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F4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2212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05C15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D65D1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BE81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6856B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D453C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9F89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C65568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B462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39D86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2F5C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0A00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AF9E1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1502C1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B7A15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B4F7D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F94FBA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186010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E1D2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5F7AA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F11D3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FB1BB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6295D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1C38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9AE3C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40BB4581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7D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T5SS autotransporter hemagglutinin_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A5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2361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2FAD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29E9B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F89E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1DBC5A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399D2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4F086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0267C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248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66141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1DD58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94883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3A4AF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95BE82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E555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1AEBC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D30C0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8041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58F6D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0340D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EDB800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CB530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3DF0A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45920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FFF73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AA78C01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7D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iderophore enterobactin synthetase_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FFF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319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6B8B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CE201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B1D9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FBEBA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8C290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30ED6B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4F4C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400C4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25132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5BD07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5A8D7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6F2460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756A0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71D6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4E2AA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C7B8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F8A4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C1E46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64CD6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292E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F3747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C79E3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0EA66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11F31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202D6725" w14:textId="77777777" w:rsidTr="001F5F4A">
        <w:trPr>
          <w:cantSplit/>
          <w:trHeight w:val="277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3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DN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3A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615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0A181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4BD51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3ADB4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FAF94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3AEC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9ED29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0132E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09EE0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FC77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7D787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845DF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152DD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8D310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9FC1A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D4D5C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1ABA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6F57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08BCAA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EB2A9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1CC966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B1D1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CB98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9CDCF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D4CF9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439C3957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74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70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620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4115E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F2E94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BEC543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4685CE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C12BB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B5DEF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38B13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F4010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D8F05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882DC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3517A7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D4308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556F5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29D82C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AFA14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FCBF4F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819A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0EE4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F6B665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4296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397D70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21F0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81081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4D7C0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4F411770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90F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C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2539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350B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9FFF18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E280D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76AB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AD7C1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7E103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3FE41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1F353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48F1B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96E0AE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A5A28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57ED2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30E2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C76EE4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A1268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504DC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1C5B13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82CCC4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9A64B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A5FA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91EB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0CEC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E2713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1E160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5387E83F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34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Hemolysin I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B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964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3B207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58C6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D162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B8CEA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3DCB03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60F5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6C1144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33CAE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FCA57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6579A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F92CB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35977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FF828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400D0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417D9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7D04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29E28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E421E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F61C2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A2A73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F682F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09F8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8A1D6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97619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2B356B2D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58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Autotransporter lipase/ester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3A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1110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37E57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6B0C2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CBD182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54FCB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6FE32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6B28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F84AB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57C4B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21B5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3F012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1BCC3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7764A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5C42D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7DF1F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B8C7A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CF541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D9BFB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9C7C4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58EE5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BC2FB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7F244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9F4C0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5345DD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FFFA6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F0CAC19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4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rotease I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2A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2756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65176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3F18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997AF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0F66B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E4668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3E200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5FCEB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89127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9692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77BF5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F4098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A1E5E6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A177D0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23E1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98757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DF339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CB252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95C7E2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C60F1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3063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173A6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C52DD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7B92E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C06C6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37904B2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9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F8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1623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F013A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2E867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E9882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1922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5AC12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B0418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CF459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AC9DD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3157D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02C4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3FA27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49BB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B777D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7CC2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3500F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72FD5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46DC4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26B02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140756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E5A55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05348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3BC054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23CC3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5E15D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9E49C13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2A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D5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1644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926B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2C3C5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13089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3CFA1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A534C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B9056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119DC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DDE4D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A0929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25D66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9ECB9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F6279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59B8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108E7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6371FD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CE1B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04E2B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7B751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485DB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40AF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1947A3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821A4B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B8C9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0FCAD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379D70E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12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Non fimbrial adhes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90E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2796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E0F72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76AE3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0586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175A4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EEC6C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C07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DCE00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8B6E3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6112A7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37A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D76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D9C30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1F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0A5F0F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1B04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9540E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E8FD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596CA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AA3E7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9E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496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AF5462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BC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09E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64847984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22E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D_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A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1767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1A465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09620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B01978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1E133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D41F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FCE975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8FD5D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00C7E8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5E51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738E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2C5C3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D9A72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EE7D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5DEEC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9D398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B5D57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1CA871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ADC09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C354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9BE9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51CCD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2D4CC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E6FF8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E5AF5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50110A5B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9FC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B_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B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696384648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7B742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235D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D60BB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8BFFB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DDC49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CC3FD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B999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4F56D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C38DF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2ADD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683593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02AD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9BD96B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4CC1B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B0DA1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AB257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C9AE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49CDB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66925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08124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B21A5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AA433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E08DB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AA447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27E30BC2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45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Metallo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17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54361869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CD4A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BE598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17C73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659E4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75D6A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B945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BB51F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450AB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4B7C91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AB732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16E085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42FC0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CA524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C37C8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8D483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186B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EF60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B68CA5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272BD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FC8E4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EBC6C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35818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B806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9DBFF6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B4B3723" w14:textId="77777777" w:rsidTr="001F5F4A">
        <w:trPr>
          <w:cantSplit/>
          <w:trHeight w:val="262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16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hospholipase 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52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59627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5E82E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D0C16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98F61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D26CB5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53BE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CA503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739D0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5CE48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B8AD1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AD6451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9248FF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B3DB1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0E7B09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6F023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B43AD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421B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27DB1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0C1C2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9FF41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663983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D3D7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05727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B062E8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33DA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9E2B3A6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7C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iderophore enterobactin synthetase_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BC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314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EB2D3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3296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D6182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68B61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1EF71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F8DEB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847A9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5F5BC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50BD3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078556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7129A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757F8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EF05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B0872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3DF1D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734C3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400A5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3DA5BB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FE463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D87CD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739AA7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4E05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4450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CC18D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7BB7AE3E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A75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iderophore enterobactin synthetase_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A69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315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323398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963239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5879F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C4C087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ECBF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489D2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627E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89789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E4B6A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3F6D5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53AD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3024C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00CB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823CF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6A1D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056F2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8506E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A6785F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8A523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80850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7D671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E7D01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27D9A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D6A6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293FC440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68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Hemoglobin binding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42E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839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1678FA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CFEDD8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88622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E9054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7CE85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CE9054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27C41D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F5E4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5128C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95C21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343D2D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FD07F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27FBA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9EE1C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DB289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B2284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5BF7D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E43B44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666D38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1CD47B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46273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5BC8C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532DCB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4AA24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0B8CC90C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1E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Hemoglobin binding prote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562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1648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40F42E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87393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6AAD8E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4F312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1D002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39BBC5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95768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8F1DF5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12819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0389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BB09C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72536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FF6A7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7B46B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55067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E4F1C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1CE3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14899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2EE04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5E65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72308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DBC39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905453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3DAFC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35780159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8D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4E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58550 (D45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7A47B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A1DA9E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F0C7AE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D4DF2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814A6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0F776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658B0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29384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457CF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4D8EB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D9DA0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8F1DB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74762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E6CE7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C8B08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CDEEBA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02834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E7374C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5356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33CB8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13FA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8553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EEC06B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FC9380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05DB4CE5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6C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T5SS autotransporter hemagglutinin_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9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4460261 (K279a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2AB331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CD4B0D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90B8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FAD1B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94C235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F55E0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24478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D9910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9D010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3E04D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4CE15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6E48E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EEE45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BB8A9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C0B5A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055F4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24BC3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D55AE9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B17FF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2C0C5A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6AE91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7BE56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41C6B0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14381E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3B62D25D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5B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Filamentous hemagglutin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4A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65003484 (K279a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468E1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395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736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1EF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126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1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97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B2C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BF1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2CB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63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E17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46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C72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CABA2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5340F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17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7C6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1312A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4FB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E34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6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2B1C4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E8787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10A0DF64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EC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Hemagglutinin like adhes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6C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765004612 (K279a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9F17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855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D3B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F82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47E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60E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04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D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9B3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877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9F9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AA3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A5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5E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B2B0C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234789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135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2D6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582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AF8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A24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EA9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95E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18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401CF8C9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CA8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18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501455617 (K279a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9C25F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F9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AD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F0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F5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8B1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55A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F9B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02A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B56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56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A1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CDC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722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561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062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95B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4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F94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E75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1C3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76D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28E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864C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2323E05B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56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Filamentous hemaglutin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1B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493444609 (RA8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D8870F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8C4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E7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F1D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CA4A10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F80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77B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95E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4EE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DBA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DF0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DF76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914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3DDD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B8F33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899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00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D4E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84B4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C9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8F9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035F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2ED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24C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6DB9" w:rsidRPr="00BE6DB9" w14:paraId="46803EA1" w14:textId="77777777" w:rsidTr="001F5F4A">
        <w:trPr>
          <w:cantSplit/>
          <w:trHeight w:val="20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C96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Serine-prote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D6DB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6DB9">
              <w:rPr>
                <w:rFonts w:eastAsia="Times New Roman" w:cs="Times New Roman"/>
                <w:color w:val="000000"/>
                <w:sz w:val="20"/>
                <w:szCs w:val="20"/>
              </w:rPr>
              <w:t>GI:493412491 (RA8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3FE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C76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7488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A4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52B2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6603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3191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758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41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26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C93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10E0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446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0EE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465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B86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53E26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FF2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96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97C5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2CFE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61F09A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619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8B57" w14:textId="77777777" w:rsidR="00BE6DB9" w:rsidRPr="00BE6DB9" w:rsidRDefault="00BE6DB9" w:rsidP="00BE6DB9">
            <w:pPr>
              <w:spacing w:line="240" w:lineRule="auto"/>
              <w:ind w:firstLine="0"/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</w:tbl>
    <w:p w14:paraId="40EF7EE7" w14:textId="77777777" w:rsidR="00BE6DB9" w:rsidRPr="00BE6DB9" w:rsidRDefault="00BE6DB9" w:rsidP="00BE6DB9">
      <w:pPr>
        <w:rPr>
          <w:b/>
          <w:sz w:val="18"/>
          <w:szCs w:val="18"/>
        </w:rPr>
      </w:pPr>
    </w:p>
    <w:p w14:paraId="3EE44AA5" w14:textId="77777777" w:rsidR="00BE6DB9" w:rsidRPr="00BE6DB9" w:rsidRDefault="00BE6DB9" w:rsidP="00BE6DB9">
      <w:pPr>
        <w:rPr>
          <w:b/>
        </w:rPr>
      </w:pPr>
    </w:p>
    <w:p w14:paraId="571076E7" w14:textId="77777777" w:rsidR="00BE6DB9" w:rsidRDefault="00BE6DB9"/>
    <w:sectPr w:rsidR="00BE6DB9" w:rsidSect="001370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defaultTabStop w:val="720"/>
  <w:hyphenationZone w:val="425"/>
  <w:drawingGridHorizontalSpacing w:val="12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0BC"/>
    <w:rsid w:val="0005533F"/>
    <w:rsid w:val="001370BC"/>
    <w:rsid w:val="001F2510"/>
    <w:rsid w:val="001F5F4A"/>
    <w:rsid w:val="001F7595"/>
    <w:rsid w:val="002D526A"/>
    <w:rsid w:val="00306693"/>
    <w:rsid w:val="00315EA9"/>
    <w:rsid w:val="003957AE"/>
    <w:rsid w:val="003F7D1D"/>
    <w:rsid w:val="0041762F"/>
    <w:rsid w:val="004A78F7"/>
    <w:rsid w:val="004C0670"/>
    <w:rsid w:val="004C3678"/>
    <w:rsid w:val="006E7EC6"/>
    <w:rsid w:val="00757ABC"/>
    <w:rsid w:val="0087521A"/>
    <w:rsid w:val="008810AC"/>
    <w:rsid w:val="00884002"/>
    <w:rsid w:val="00907D0D"/>
    <w:rsid w:val="00966840"/>
    <w:rsid w:val="009D5EAB"/>
    <w:rsid w:val="00A43168"/>
    <w:rsid w:val="00A634EA"/>
    <w:rsid w:val="00A823E9"/>
    <w:rsid w:val="00BE6DB9"/>
    <w:rsid w:val="00E8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DE34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0BC"/>
    <w:pPr>
      <w:suppressAutoHyphens/>
      <w:spacing w:after="0" w:line="312" w:lineRule="auto"/>
      <w:ind w:firstLine="731"/>
      <w:jc w:val="both"/>
    </w:pPr>
    <w:rPr>
      <w:rFonts w:ascii="Times New Roman" w:eastAsia="Calibri" w:hAnsi="Times New Roman" w:cs="Calibri"/>
      <w:spacing w:val="6"/>
      <w:sz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ptionfigure">
    <w:name w:val="Caption_figure"/>
    <w:basedOn w:val="Normal"/>
    <w:link w:val="CaptionfigureChar"/>
    <w:autoRedefine/>
    <w:qFormat/>
    <w:rsid w:val="00757ABC"/>
    <w:pPr>
      <w:spacing w:after="200" w:line="200" w:lineRule="exact"/>
      <w:ind w:firstLine="0"/>
    </w:pPr>
    <w:rPr>
      <w:rFonts w:ascii="Calibri" w:eastAsia="Droid Sans Fallback" w:hAnsi="Calibri"/>
      <w:bCs/>
      <w:spacing w:val="0"/>
      <w:kern w:val="1"/>
      <w:sz w:val="18"/>
      <w:szCs w:val="18"/>
      <w:lang w:eastAsia="ar-SA"/>
    </w:rPr>
  </w:style>
  <w:style w:type="character" w:customStyle="1" w:styleId="CaptionfigureChar">
    <w:name w:val="Caption_figure Char"/>
    <w:basedOn w:val="Fuentedeprrafopredeter"/>
    <w:link w:val="Captionfigure"/>
    <w:rsid w:val="00757ABC"/>
    <w:rPr>
      <w:rFonts w:ascii="Calibri" w:eastAsia="Droid Sans Fallback" w:hAnsi="Calibri" w:cs="Calibri"/>
      <w:bCs/>
      <w:kern w:val="1"/>
      <w:sz w:val="18"/>
      <w:szCs w:val="18"/>
      <w:lang w:eastAsia="ar-SA"/>
    </w:rPr>
  </w:style>
  <w:style w:type="paragraph" w:styleId="Descripcin">
    <w:name w:val="caption"/>
    <w:basedOn w:val="Normal"/>
    <w:next w:val="Normal"/>
    <w:link w:val="DescripcinCar"/>
    <w:unhideWhenUsed/>
    <w:qFormat/>
    <w:rsid w:val="001370B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DescripcinCar">
    <w:name w:val="Descripción Car"/>
    <w:basedOn w:val="Fuentedeprrafopredeter"/>
    <w:link w:val="Descripcin"/>
    <w:rsid w:val="00BE6DB9"/>
    <w:rPr>
      <w:rFonts w:ascii="Times New Roman" w:eastAsia="Calibri" w:hAnsi="Times New Roman" w:cs="Calibri"/>
      <w:b/>
      <w:bCs/>
      <w:color w:val="4F81BD" w:themeColor="accent1"/>
      <w:spacing w:val="6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D264A3A-BC85-406E-9B84-4E9EB7DE7054}"/>
</file>

<file path=customXml/itemProps2.xml><?xml version="1.0" encoding="utf-8"?>
<ds:datastoreItem xmlns:ds="http://schemas.openxmlformats.org/officeDocument/2006/customXml" ds:itemID="{F564B619-E76E-4EDC-9176-8B533A7B65A4}"/>
</file>

<file path=customXml/itemProps3.xml><?xml version="1.0" encoding="utf-8"?>
<ds:datastoreItem xmlns:ds="http://schemas.openxmlformats.org/officeDocument/2006/customXml" ds:itemID="{134F1273-1666-41A0-859B-7A56E090DE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23</Words>
  <Characters>6179</Characters>
  <Application>Microsoft Macintosh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Usuario de Microsoft Office</cp:lastModifiedBy>
  <cp:revision>5</cp:revision>
  <dcterms:created xsi:type="dcterms:W3CDTF">2017-10-04T13:45:00Z</dcterms:created>
  <dcterms:modified xsi:type="dcterms:W3CDTF">2017-10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  <property fmtid="{D5CDD505-2E9C-101B-9397-08002B2CF9AE}" pid="3" name="Checked Out To">
    <vt:lpwstr/>
  </property>
  <property fmtid="{D5CDD505-2E9C-101B-9397-08002B2CF9AE}" pid="4" name="StageName">
    <vt:lpwstr/>
  </property>
  <property fmtid="{D5CDD505-2E9C-101B-9397-08002B2CF9AE}" pid="5" name="FileFormat">
    <vt:lpwstr>DOCX</vt:lpwstr>
  </property>
  <property fmtid="{D5CDD505-2E9C-101B-9397-08002B2CF9AE}" pid="6" name="DocumentId">
    <vt:lpwstr>Table 1.DOCX</vt:lpwstr>
  </property>
  <property fmtid="{D5CDD505-2E9C-101B-9397-08002B2CF9AE}" pid="7" name="IsDeleted">
    <vt:lpwstr>0</vt:lpwstr>
  </property>
  <property fmtid="{D5CDD505-2E9C-101B-9397-08002B2CF9AE}" pid="8" name="DocumentType">
    <vt:lpwstr>Table</vt:lpwstr>
  </property>
  <property fmtid="{D5CDD505-2E9C-101B-9397-08002B2CF9AE}" pid="9" name="TitleName">
    <vt:lpwstr>Table 1.DOCX</vt:lpwstr>
  </property>
</Properties>
</file>